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F526F" w14:textId="77777777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  <w:bookmarkStart w:id="0" w:name="_GoBack"/>
    </w:p>
    <w:bookmarkEnd w:id="0"/>
    <w:p w14:paraId="3F6A1EAD" w14:textId="223D1A7F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  <w:r w:rsidRPr="008534B1">
        <w:rPr>
          <w:rFonts w:ascii="Times" w:hAnsi="Times" w:cs="Arial"/>
          <w:b/>
        </w:rPr>
        <w:t>Table S</w:t>
      </w:r>
      <w:r w:rsidR="00167B00">
        <w:rPr>
          <w:rFonts w:ascii="Times" w:hAnsi="Times" w:cs="Arial"/>
          <w:b/>
        </w:rPr>
        <w:t>2</w:t>
      </w:r>
      <w:r w:rsidRPr="008534B1">
        <w:rPr>
          <w:rFonts w:ascii="Times" w:hAnsi="Times" w:cs="Arial"/>
          <w:b/>
        </w:rPr>
        <w:t xml:space="preserve">. </w:t>
      </w:r>
      <w:r w:rsidR="002840D4">
        <w:rPr>
          <w:rFonts w:ascii="Times" w:hAnsi="Times" w:cs="Arial"/>
          <w:b/>
        </w:rPr>
        <w:t>Details of cases used for molecular analyses</w:t>
      </w:r>
    </w:p>
    <w:p w14:paraId="6527AF15" w14:textId="77777777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304"/>
        <w:gridCol w:w="1769"/>
        <w:gridCol w:w="2430"/>
        <w:gridCol w:w="1877"/>
      </w:tblGrid>
      <w:tr w:rsidR="00067D68" w:rsidRPr="008534B1" w14:paraId="425070F3" w14:textId="77777777" w:rsidTr="00067D68">
        <w:tc>
          <w:tcPr>
            <w:tcW w:w="1630" w:type="dxa"/>
          </w:tcPr>
          <w:p w14:paraId="3E74A979" w14:textId="1ECF4A54" w:rsidR="00067D68" w:rsidRPr="008534B1" w:rsidRDefault="00067D68" w:rsidP="008C63E5">
            <w:pPr>
              <w:spacing w:line="276" w:lineRule="auto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Case</w:t>
            </w:r>
          </w:p>
        </w:tc>
        <w:tc>
          <w:tcPr>
            <w:tcW w:w="1304" w:type="dxa"/>
          </w:tcPr>
          <w:p w14:paraId="4551DA1D" w14:textId="4118965B" w:rsidR="00067D68" w:rsidRPr="008534B1" w:rsidRDefault="00067D68" w:rsidP="008C63E5">
            <w:pPr>
              <w:spacing w:line="276" w:lineRule="auto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Patient age</w:t>
            </w:r>
          </w:p>
        </w:tc>
        <w:tc>
          <w:tcPr>
            <w:tcW w:w="1769" w:type="dxa"/>
          </w:tcPr>
          <w:p w14:paraId="1C964F91" w14:textId="43419083" w:rsidR="00067D68" w:rsidRPr="008534B1" w:rsidRDefault="00067D68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8534B1">
              <w:rPr>
                <w:rFonts w:ascii="Times" w:hAnsi="Times" w:cs="Arial"/>
                <w:b/>
              </w:rPr>
              <w:t xml:space="preserve">Sample type </w:t>
            </w:r>
          </w:p>
        </w:tc>
        <w:tc>
          <w:tcPr>
            <w:tcW w:w="2430" w:type="dxa"/>
          </w:tcPr>
          <w:p w14:paraId="4D772187" w14:textId="0D1D13EE" w:rsidR="00067D68" w:rsidRPr="008534B1" w:rsidRDefault="00067D68" w:rsidP="008C63E5">
            <w:pPr>
              <w:spacing w:line="276" w:lineRule="auto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Pathological characteristics</w:t>
            </w:r>
          </w:p>
        </w:tc>
        <w:tc>
          <w:tcPr>
            <w:tcW w:w="1877" w:type="dxa"/>
          </w:tcPr>
          <w:p w14:paraId="6E4E0631" w14:textId="2FCBB748" w:rsidR="00067D68" w:rsidRPr="008534B1" w:rsidRDefault="0050181B" w:rsidP="00DD7F8C">
            <w:pPr>
              <w:spacing w:line="276" w:lineRule="auto"/>
              <w:jc w:val="center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Tumour cell fraction</w:t>
            </w:r>
          </w:p>
        </w:tc>
      </w:tr>
      <w:tr w:rsidR="000A5285" w:rsidRPr="008534B1" w14:paraId="5F5A2B67" w14:textId="77777777" w:rsidTr="00067D68">
        <w:trPr>
          <w:trHeight w:val="314"/>
        </w:trPr>
        <w:tc>
          <w:tcPr>
            <w:tcW w:w="1630" w:type="dxa"/>
            <w:vMerge w:val="restart"/>
          </w:tcPr>
          <w:p w14:paraId="2309EA87" w14:textId="229BB766" w:rsidR="000A5285" w:rsidRPr="008534B1" w:rsidRDefault="000A5285" w:rsidP="001141C6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LUMC 33</w:t>
            </w:r>
          </w:p>
        </w:tc>
        <w:tc>
          <w:tcPr>
            <w:tcW w:w="1304" w:type="dxa"/>
          </w:tcPr>
          <w:p w14:paraId="01388ED1" w14:textId="6483E2D4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1</w:t>
            </w:r>
          </w:p>
        </w:tc>
        <w:tc>
          <w:tcPr>
            <w:tcW w:w="1769" w:type="dxa"/>
          </w:tcPr>
          <w:p w14:paraId="4E770520" w14:textId="21EE8518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IN</w:t>
            </w:r>
          </w:p>
        </w:tc>
        <w:tc>
          <w:tcPr>
            <w:tcW w:w="2430" w:type="dxa"/>
          </w:tcPr>
          <w:p w14:paraId="4F00FDF5" w14:textId="0E20631D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877" w:type="dxa"/>
          </w:tcPr>
          <w:p w14:paraId="741B88C0" w14:textId="42DC35CB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0%</w:t>
            </w:r>
          </w:p>
        </w:tc>
      </w:tr>
      <w:tr w:rsidR="000A5285" w:rsidRPr="008534B1" w14:paraId="45E608EE" w14:textId="77777777" w:rsidTr="00067D68">
        <w:trPr>
          <w:trHeight w:val="314"/>
        </w:trPr>
        <w:tc>
          <w:tcPr>
            <w:tcW w:w="1630" w:type="dxa"/>
            <w:vMerge/>
          </w:tcPr>
          <w:p w14:paraId="7719290B" w14:textId="77777777" w:rsidR="000A5285" w:rsidRDefault="000A5285" w:rsidP="001141C6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304" w:type="dxa"/>
          </w:tcPr>
          <w:p w14:paraId="1B487DDD" w14:textId="77777777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769" w:type="dxa"/>
          </w:tcPr>
          <w:p w14:paraId="47114C4B" w14:textId="7A0A656C" w:rsidR="000A5285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7DA8BE3F" w14:textId="1CE05391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, grade 2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4D977165" w14:textId="15089007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0A5285" w:rsidRPr="008534B1" w14:paraId="0066428D" w14:textId="77777777" w:rsidTr="00067D68">
        <w:trPr>
          <w:trHeight w:val="287"/>
        </w:trPr>
        <w:tc>
          <w:tcPr>
            <w:tcW w:w="1630" w:type="dxa"/>
            <w:vMerge w:val="restart"/>
          </w:tcPr>
          <w:p w14:paraId="213FFFC9" w14:textId="49AF2FF2" w:rsidR="000A5285" w:rsidRPr="008534B1" w:rsidRDefault="000A5285" w:rsidP="001141C6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LUMC H0284</w:t>
            </w:r>
          </w:p>
        </w:tc>
        <w:tc>
          <w:tcPr>
            <w:tcW w:w="1304" w:type="dxa"/>
          </w:tcPr>
          <w:p w14:paraId="28DC69B3" w14:textId="32A1CD29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6</w:t>
            </w:r>
          </w:p>
        </w:tc>
        <w:tc>
          <w:tcPr>
            <w:tcW w:w="1769" w:type="dxa"/>
          </w:tcPr>
          <w:p w14:paraId="2F44950B" w14:textId="74D640FD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IN</w:t>
            </w:r>
          </w:p>
        </w:tc>
        <w:tc>
          <w:tcPr>
            <w:tcW w:w="2430" w:type="dxa"/>
          </w:tcPr>
          <w:p w14:paraId="7BE0B48E" w14:textId="04FFA8AA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877" w:type="dxa"/>
          </w:tcPr>
          <w:p w14:paraId="767BA498" w14:textId="048A29DF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0%</w:t>
            </w:r>
          </w:p>
        </w:tc>
      </w:tr>
      <w:tr w:rsidR="000A5285" w:rsidRPr="008534B1" w14:paraId="357A4CF9" w14:textId="77777777" w:rsidTr="00067D68">
        <w:trPr>
          <w:trHeight w:val="287"/>
        </w:trPr>
        <w:tc>
          <w:tcPr>
            <w:tcW w:w="1630" w:type="dxa"/>
            <w:vMerge/>
          </w:tcPr>
          <w:p w14:paraId="620A754A" w14:textId="77777777" w:rsidR="000A5285" w:rsidRDefault="000A5285" w:rsidP="001141C6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304" w:type="dxa"/>
          </w:tcPr>
          <w:p w14:paraId="4642862D" w14:textId="77777777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769" w:type="dxa"/>
          </w:tcPr>
          <w:p w14:paraId="01225494" w14:textId="5A882671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1D135848" w14:textId="5EF624E6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FIGO stage III, grade 3, substantial LVSI</w:t>
            </w:r>
          </w:p>
        </w:tc>
        <w:tc>
          <w:tcPr>
            <w:tcW w:w="1877" w:type="dxa"/>
          </w:tcPr>
          <w:p w14:paraId="0A2E8393" w14:textId="437514DF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0A5285" w:rsidRPr="008534B1" w14:paraId="4D7B656D" w14:textId="77777777" w:rsidTr="00067D68">
        <w:tc>
          <w:tcPr>
            <w:tcW w:w="1630" w:type="dxa"/>
            <w:vMerge w:val="restart"/>
          </w:tcPr>
          <w:p w14:paraId="6E13BAEA" w14:textId="0751D081" w:rsidR="000A5285" w:rsidRPr="001141C6" w:rsidRDefault="000A5285" w:rsidP="001141C6">
            <w:pPr>
              <w:spacing w:line="276" w:lineRule="auto"/>
              <w:rPr>
                <w:rFonts w:ascii="Times" w:hAnsi="Times" w:cs="Arial"/>
              </w:rPr>
            </w:pPr>
            <w:r w:rsidRPr="001141C6">
              <w:rPr>
                <w:rFonts w:ascii="Times" w:hAnsi="Times" w:cs="Arial"/>
              </w:rPr>
              <w:t>LUMC</w:t>
            </w:r>
            <w:r>
              <w:rPr>
                <w:rFonts w:ascii="Times" w:hAnsi="Times" w:cs="Arial"/>
              </w:rPr>
              <w:t xml:space="preserve"> L2-18</w:t>
            </w:r>
          </w:p>
        </w:tc>
        <w:tc>
          <w:tcPr>
            <w:tcW w:w="1304" w:type="dxa"/>
          </w:tcPr>
          <w:p w14:paraId="7F29608B" w14:textId="04487830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9</w:t>
            </w:r>
          </w:p>
        </w:tc>
        <w:tc>
          <w:tcPr>
            <w:tcW w:w="1769" w:type="dxa"/>
          </w:tcPr>
          <w:p w14:paraId="05F69CD9" w14:textId="5ABD1E2C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IN</w:t>
            </w:r>
          </w:p>
        </w:tc>
        <w:tc>
          <w:tcPr>
            <w:tcW w:w="2430" w:type="dxa"/>
          </w:tcPr>
          <w:p w14:paraId="60EBD9AB" w14:textId="2941D4CE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877" w:type="dxa"/>
          </w:tcPr>
          <w:p w14:paraId="530A4EBC" w14:textId="7DAE8613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0A5285" w:rsidRPr="008534B1" w14:paraId="0CD063B3" w14:textId="77777777" w:rsidTr="00067D68">
        <w:tc>
          <w:tcPr>
            <w:tcW w:w="1630" w:type="dxa"/>
            <w:vMerge/>
          </w:tcPr>
          <w:p w14:paraId="22B218CA" w14:textId="77777777" w:rsidR="000A5285" w:rsidRPr="001141C6" w:rsidRDefault="000A5285" w:rsidP="001141C6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304" w:type="dxa"/>
          </w:tcPr>
          <w:p w14:paraId="256DB6DB" w14:textId="77777777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769" w:type="dxa"/>
          </w:tcPr>
          <w:p w14:paraId="7D0CAF3F" w14:textId="243B7353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6AABECDC" w14:textId="6CE7F67A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, grade 1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60AAA031" w14:textId="2B5A89A7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0A5285" w:rsidRPr="008534B1" w14:paraId="448C5DCE" w14:textId="77777777" w:rsidTr="00067D68">
        <w:tc>
          <w:tcPr>
            <w:tcW w:w="1630" w:type="dxa"/>
            <w:vMerge w:val="restart"/>
          </w:tcPr>
          <w:p w14:paraId="11EEEC5A" w14:textId="737BAB2A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LUMC Q1-4</w:t>
            </w:r>
          </w:p>
        </w:tc>
        <w:tc>
          <w:tcPr>
            <w:tcW w:w="1304" w:type="dxa"/>
          </w:tcPr>
          <w:p w14:paraId="00CCF731" w14:textId="6B377831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1</w:t>
            </w:r>
          </w:p>
        </w:tc>
        <w:tc>
          <w:tcPr>
            <w:tcW w:w="1769" w:type="dxa"/>
          </w:tcPr>
          <w:p w14:paraId="15EE05CD" w14:textId="0BCF2203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IN</w:t>
            </w:r>
          </w:p>
        </w:tc>
        <w:tc>
          <w:tcPr>
            <w:tcW w:w="2430" w:type="dxa"/>
          </w:tcPr>
          <w:p w14:paraId="6761396D" w14:textId="34DC7C70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877" w:type="dxa"/>
          </w:tcPr>
          <w:p w14:paraId="17E4EE08" w14:textId="4B5FA428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0%</w:t>
            </w:r>
          </w:p>
        </w:tc>
      </w:tr>
      <w:tr w:rsidR="000A5285" w:rsidRPr="008534B1" w14:paraId="3CFABBFB" w14:textId="77777777" w:rsidTr="00067D68">
        <w:tc>
          <w:tcPr>
            <w:tcW w:w="1630" w:type="dxa"/>
            <w:vMerge/>
          </w:tcPr>
          <w:p w14:paraId="273D267D" w14:textId="77777777" w:rsidR="000A5285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304" w:type="dxa"/>
          </w:tcPr>
          <w:p w14:paraId="6FFA4679" w14:textId="77777777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</w:p>
        </w:tc>
        <w:tc>
          <w:tcPr>
            <w:tcW w:w="1769" w:type="dxa"/>
          </w:tcPr>
          <w:p w14:paraId="6F6E9195" w14:textId="2458848A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7FD3E441" w14:textId="6C0AD991" w:rsidR="000A5285" w:rsidRPr="008534B1" w:rsidRDefault="000A5285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, grade 1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7EE89DCD" w14:textId="2F29803A" w:rsidR="000A5285" w:rsidRPr="008534B1" w:rsidRDefault="000A5285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067D68" w:rsidRPr="008534B1" w14:paraId="73586AF3" w14:textId="77777777" w:rsidTr="00067D68">
        <w:tc>
          <w:tcPr>
            <w:tcW w:w="1630" w:type="dxa"/>
          </w:tcPr>
          <w:p w14:paraId="57F78AD1" w14:textId="58B58F6A" w:rsidR="00067D68" w:rsidRPr="008534B1" w:rsidRDefault="001141C6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OXF 001</w:t>
            </w:r>
          </w:p>
        </w:tc>
        <w:tc>
          <w:tcPr>
            <w:tcW w:w="1304" w:type="dxa"/>
          </w:tcPr>
          <w:p w14:paraId="24C68070" w14:textId="3F524020" w:rsidR="00067D68" w:rsidRPr="008534B1" w:rsidRDefault="00167B00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5</w:t>
            </w:r>
          </w:p>
        </w:tc>
        <w:tc>
          <w:tcPr>
            <w:tcW w:w="1769" w:type="dxa"/>
          </w:tcPr>
          <w:p w14:paraId="4E954BBE" w14:textId="0EFC2512" w:rsidR="00067D68" w:rsidRPr="008534B1" w:rsidRDefault="00A83A41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50878D5E" w14:textId="539F10CA" w:rsidR="00067D68" w:rsidRPr="008534B1" w:rsidRDefault="00A83A41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, grade 2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7B4724B7" w14:textId="27095525" w:rsidR="00067D68" w:rsidRPr="008534B1" w:rsidRDefault="0050013C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067D68" w:rsidRPr="008534B1" w14:paraId="10D2F7B9" w14:textId="77777777" w:rsidTr="00067D68">
        <w:trPr>
          <w:trHeight w:val="314"/>
        </w:trPr>
        <w:tc>
          <w:tcPr>
            <w:tcW w:w="1630" w:type="dxa"/>
          </w:tcPr>
          <w:p w14:paraId="220BF0D4" w14:textId="1C16C98C" w:rsidR="00067D68" w:rsidRPr="008534B1" w:rsidRDefault="001141C6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OLE 040</w:t>
            </w:r>
          </w:p>
        </w:tc>
        <w:tc>
          <w:tcPr>
            <w:tcW w:w="1304" w:type="dxa"/>
          </w:tcPr>
          <w:p w14:paraId="438E31C8" w14:textId="255E4D94" w:rsidR="00067D68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0</w:t>
            </w:r>
          </w:p>
        </w:tc>
        <w:tc>
          <w:tcPr>
            <w:tcW w:w="1769" w:type="dxa"/>
          </w:tcPr>
          <w:p w14:paraId="3F22B4EE" w14:textId="59A23935" w:rsidR="00067D68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Mixed EEC-serous</w:t>
            </w:r>
          </w:p>
        </w:tc>
        <w:tc>
          <w:tcPr>
            <w:tcW w:w="2430" w:type="dxa"/>
          </w:tcPr>
          <w:p w14:paraId="3183E5FA" w14:textId="37DCD4B9" w:rsidR="00067D68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, grade 3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2C1A87A8" w14:textId="2C1431FA" w:rsidR="00067D68" w:rsidRPr="008534B1" w:rsidRDefault="0050013C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0%</w:t>
            </w:r>
          </w:p>
        </w:tc>
      </w:tr>
      <w:tr w:rsidR="001141C6" w:rsidRPr="008534B1" w14:paraId="29970DA4" w14:textId="77777777" w:rsidTr="00067D68">
        <w:trPr>
          <w:trHeight w:val="314"/>
        </w:trPr>
        <w:tc>
          <w:tcPr>
            <w:tcW w:w="1630" w:type="dxa"/>
          </w:tcPr>
          <w:p w14:paraId="26063754" w14:textId="1B0C29AE" w:rsidR="001141C6" w:rsidRDefault="001141C6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OLE 049</w:t>
            </w:r>
          </w:p>
        </w:tc>
        <w:tc>
          <w:tcPr>
            <w:tcW w:w="1304" w:type="dxa"/>
          </w:tcPr>
          <w:p w14:paraId="5785521A" w14:textId="49DF8AB0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7</w:t>
            </w:r>
          </w:p>
        </w:tc>
        <w:tc>
          <w:tcPr>
            <w:tcW w:w="1769" w:type="dxa"/>
          </w:tcPr>
          <w:p w14:paraId="30AB9F51" w14:textId="1FD86A77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Mixed-EEC-serous</w:t>
            </w:r>
          </w:p>
        </w:tc>
        <w:tc>
          <w:tcPr>
            <w:tcW w:w="2430" w:type="dxa"/>
          </w:tcPr>
          <w:p w14:paraId="430BA12B" w14:textId="4C79199E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, grade 3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3032D80C" w14:textId="1DCE0CE1" w:rsidR="001141C6" w:rsidRPr="008534B1" w:rsidRDefault="0050013C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5%</w:t>
            </w:r>
          </w:p>
        </w:tc>
      </w:tr>
      <w:tr w:rsidR="001141C6" w:rsidRPr="008534B1" w14:paraId="6DDC569A" w14:textId="77777777" w:rsidTr="00C31C19">
        <w:trPr>
          <w:trHeight w:val="341"/>
        </w:trPr>
        <w:tc>
          <w:tcPr>
            <w:tcW w:w="1630" w:type="dxa"/>
          </w:tcPr>
          <w:p w14:paraId="17B38918" w14:textId="3CA7A638" w:rsidR="001141C6" w:rsidRDefault="001141C6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OLE 072</w:t>
            </w:r>
          </w:p>
        </w:tc>
        <w:tc>
          <w:tcPr>
            <w:tcW w:w="1304" w:type="dxa"/>
          </w:tcPr>
          <w:p w14:paraId="5D9F1C95" w14:textId="5CD899B0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5</w:t>
            </w:r>
          </w:p>
        </w:tc>
        <w:tc>
          <w:tcPr>
            <w:tcW w:w="1769" w:type="dxa"/>
          </w:tcPr>
          <w:p w14:paraId="3C18692E" w14:textId="7C8CE63A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0F87D684" w14:textId="4469317C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FIGO stage II, grade 3, LVSI </w:t>
            </w:r>
            <w:proofErr w:type="spellStart"/>
            <w:r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693D4065" w14:textId="04D0CB0A" w:rsidR="001141C6" w:rsidRPr="008534B1" w:rsidRDefault="0050013C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0%</w:t>
            </w:r>
          </w:p>
        </w:tc>
      </w:tr>
      <w:tr w:rsidR="001141C6" w:rsidRPr="008534B1" w14:paraId="23AED964" w14:textId="77777777" w:rsidTr="00067D68">
        <w:trPr>
          <w:trHeight w:val="314"/>
        </w:trPr>
        <w:tc>
          <w:tcPr>
            <w:tcW w:w="1630" w:type="dxa"/>
          </w:tcPr>
          <w:p w14:paraId="07A25605" w14:textId="06A07A0E" w:rsidR="001141C6" w:rsidRDefault="001141C6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OLE 147</w:t>
            </w:r>
          </w:p>
        </w:tc>
        <w:tc>
          <w:tcPr>
            <w:tcW w:w="1304" w:type="dxa"/>
          </w:tcPr>
          <w:p w14:paraId="79CAB3B0" w14:textId="41F7B165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3</w:t>
            </w:r>
          </w:p>
        </w:tc>
        <w:tc>
          <w:tcPr>
            <w:tcW w:w="1769" w:type="dxa"/>
          </w:tcPr>
          <w:p w14:paraId="705C57C7" w14:textId="10CEACD4" w:rsidR="001141C6" w:rsidRPr="008534B1" w:rsidRDefault="00C31C19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EEC</w:t>
            </w:r>
          </w:p>
        </w:tc>
        <w:tc>
          <w:tcPr>
            <w:tcW w:w="2430" w:type="dxa"/>
          </w:tcPr>
          <w:p w14:paraId="21A05C6A" w14:textId="7AC5A62D" w:rsidR="001141C6" w:rsidRPr="008534B1" w:rsidRDefault="00C31C19" w:rsidP="003F27F7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FIGO stage I</w:t>
            </w:r>
            <w:r w:rsidR="003F27F7">
              <w:rPr>
                <w:rFonts w:ascii="Times" w:hAnsi="Times" w:cs="Arial"/>
              </w:rPr>
              <w:t xml:space="preserve">, grade 3, LVSI </w:t>
            </w:r>
            <w:proofErr w:type="spellStart"/>
            <w:r w:rsidR="003F27F7">
              <w:rPr>
                <w:rFonts w:ascii="Times" w:hAnsi="Times" w:cs="Arial"/>
              </w:rPr>
              <w:t>neg</w:t>
            </w:r>
            <w:proofErr w:type="spellEnd"/>
          </w:p>
        </w:tc>
        <w:tc>
          <w:tcPr>
            <w:tcW w:w="1877" w:type="dxa"/>
          </w:tcPr>
          <w:p w14:paraId="2006105F" w14:textId="5909F40E" w:rsidR="001141C6" w:rsidRPr="008534B1" w:rsidRDefault="0050013C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0%</w:t>
            </w:r>
          </w:p>
        </w:tc>
      </w:tr>
      <w:tr w:rsidR="001141C6" w:rsidRPr="008534B1" w14:paraId="7CA0087D" w14:textId="77777777" w:rsidTr="00067D68">
        <w:trPr>
          <w:trHeight w:val="314"/>
        </w:trPr>
        <w:tc>
          <w:tcPr>
            <w:tcW w:w="1630" w:type="dxa"/>
          </w:tcPr>
          <w:p w14:paraId="7ACCCC4F" w14:textId="5577180B" w:rsidR="001141C6" w:rsidRDefault="001141C6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BIR 001</w:t>
            </w:r>
          </w:p>
        </w:tc>
        <w:tc>
          <w:tcPr>
            <w:tcW w:w="1304" w:type="dxa"/>
          </w:tcPr>
          <w:p w14:paraId="1DC6FD18" w14:textId="2BB84F2A" w:rsidR="001141C6" w:rsidRPr="008534B1" w:rsidRDefault="00F14B9E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1</w:t>
            </w:r>
          </w:p>
        </w:tc>
        <w:tc>
          <w:tcPr>
            <w:tcW w:w="1769" w:type="dxa"/>
          </w:tcPr>
          <w:p w14:paraId="75E84813" w14:textId="1DE4C208" w:rsidR="001141C6" w:rsidRPr="008534B1" w:rsidRDefault="001C10F0" w:rsidP="008C63E5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CRC</w:t>
            </w:r>
          </w:p>
        </w:tc>
        <w:tc>
          <w:tcPr>
            <w:tcW w:w="2430" w:type="dxa"/>
          </w:tcPr>
          <w:p w14:paraId="6B21F03E" w14:textId="70B8F498" w:rsidR="001141C6" w:rsidRPr="008534B1" w:rsidRDefault="00F14B9E" w:rsidP="00F14B9E">
            <w:pPr>
              <w:spacing w:line="276" w:lineRule="auto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T4, N1 adenocarcinoma of descending colon</w:t>
            </w:r>
          </w:p>
        </w:tc>
        <w:tc>
          <w:tcPr>
            <w:tcW w:w="1877" w:type="dxa"/>
          </w:tcPr>
          <w:p w14:paraId="100A77BB" w14:textId="7749823D" w:rsidR="001141C6" w:rsidRPr="008534B1" w:rsidRDefault="0080696C" w:rsidP="00DD7F8C">
            <w:pPr>
              <w:spacing w:line="276" w:lineRule="auto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75%</w:t>
            </w:r>
          </w:p>
        </w:tc>
      </w:tr>
    </w:tbl>
    <w:p w14:paraId="087636D2" w14:textId="77777777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</w:p>
    <w:p w14:paraId="3A21DC1F" w14:textId="77777777" w:rsidR="008534B1" w:rsidRPr="008534B1" w:rsidRDefault="008534B1" w:rsidP="008534B1">
      <w:pPr>
        <w:spacing w:line="276" w:lineRule="auto"/>
        <w:rPr>
          <w:rFonts w:ascii="Times" w:hAnsi="Times" w:cs="Arial"/>
        </w:rPr>
      </w:pPr>
      <w:r w:rsidRPr="008534B1">
        <w:rPr>
          <w:rFonts w:ascii="Times" w:hAnsi="Times" w:cs="Arial"/>
        </w:rPr>
        <w:t>EIN – endometrial intraepithelial neoplasia</w:t>
      </w:r>
    </w:p>
    <w:p w14:paraId="40067631" w14:textId="074C8707" w:rsidR="008534B1" w:rsidRDefault="001C10F0" w:rsidP="008534B1">
      <w:pPr>
        <w:spacing w:line="276" w:lineRule="auto"/>
        <w:rPr>
          <w:rFonts w:ascii="Times" w:hAnsi="Times" w:cs="Arial"/>
        </w:rPr>
      </w:pPr>
      <w:r>
        <w:rPr>
          <w:rFonts w:ascii="Times" w:hAnsi="Times" w:cs="Arial"/>
        </w:rPr>
        <w:t>EEC</w:t>
      </w:r>
      <w:r w:rsidR="008534B1" w:rsidRPr="008534B1">
        <w:rPr>
          <w:rFonts w:ascii="Times" w:hAnsi="Times" w:cs="Arial"/>
        </w:rPr>
        <w:t xml:space="preserve"> – </w:t>
      </w:r>
      <w:r>
        <w:rPr>
          <w:rFonts w:ascii="Times" w:hAnsi="Times" w:cs="Arial"/>
        </w:rPr>
        <w:t>endometrioid endometrial adenocarcinoma</w:t>
      </w:r>
    </w:p>
    <w:p w14:paraId="6BF47700" w14:textId="30ACA220" w:rsidR="001C10F0" w:rsidRDefault="001C10F0" w:rsidP="008534B1">
      <w:pPr>
        <w:spacing w:line="276" w:lineRule="auto"/>
        <w:rPr>
          <w:rFonts w:ascii="Times" w:hAnsi="Times" w:cs="Arial"/>
        </w:rPr>
      </w:pPr>
      <w:r>
        <w:rPr>
          <w:rFonts w:ascii="Times" w:hAnsi="Times" w:cs="Arial"/>
        </w:rPr>
        <w:t xml:space="preserve">FIGO – International Federation of </w:t>
      </w:r>
      <w:proofErr w:type="spellStart"/>
      <w:r>
        <w:rPr>
          <w:rFonts w:ascii="Times" w:hAnsi="Times" w:cs="Arial"/>
        </w:rPr>
        <w:t>Gynecology</w:t>
      </w:r>
      <w:proofErr w:type="spellEnd"/>
      <w:r>
        <w:rPr>
          <w:rFonts w:ascii="Times" w:hAnsi="Times" w:cs="Arial"/>
        </w:rPr>
        <w:t xml:space="preserve"> and Obstetrics</w:t>
      </w:r>
    </w:p>
    <w:p w14:paraId="69D472A6" w14:textId="163F4005" w:rsidR="001C10F0" w:rsidRDefault="001C10F0" w:rsidP="008534B1">
      <w:pPr>
        <w:spacing w:line="276" w:lineRule="auto"/>
        <w:rPr>
          <w:rFonts w:ascii="Times" w:hAnsi="Times" w:cs="Arial"/>
        </w:rPr>
      </w:pPr>
      <w:r>
        <w:rPr>
          <w:rFonts w:ascii="Times" w:hAnsi="Times" w:cs="Arial"/>
        </w:rPr>
        <w:t>LVSI – lymphovascular space invasion</w:t>
      </w:r>
    </w:p>
    <w:p w14:paraId="1C861E3F" w14:textId="77777777" w:rsidR="001C10F0" w:rsidRDefault="001C10F0" w:rsidP="008534B1">
      <w:pPr>
        <w:spacing w:line="276" w:lineRule="auto"/>
        <w:rPr>
          <w:rFonts w:ascii="Times" w:hAnsi="Times" w:cs="Arial"/>
        </w:rPr>
      </w:pPr>
    </w:p>
    <w:p w14:paraId="357AD19F" w14:textId="77777777" w:rsidR="001C10F0" w:rsidRPr="008534B1" w:rsidRDefault="001C10F0" w:rsidP="008534B1">
      <w:pPr>
        <w:spacing w:line="276" w:lineRule="auto"/>
        <w:rPr>
          <w:rFonts w:ascii="Times" w:hAnsi="Times" w:cs="Arial"/>
        </w:rPr>
      </w:pPr>
    </w:p>
    <w:p w14:paraId="52F102FA" w14:textId="77777777" w:rsidR="00D86171" w:rsidRPr="008534B1" w:rsidRDefault="00D86171">
      <w:pPr>
        <w:rPr>
          <w:rFonts w:ascii="Times" w:hAnsi="Times"/>
        </w:rPr>
      </w:pPr>
    </w:p>
    <w:sectPr w:rsidR="00D86171" w:rsidRPr="008534B1" w:rsidSect="00F34D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4B1"/>
    <w:rsid w:val="00000352"/>
    <w:rsid w:val="00067D68"/>
    <w:rsid w:val="00071432"/>
    <w:rsid w:val="000A5285"/>
    <w:rsid w:val="001141C6"/>
    <w:rsid w:val="00152FBC"/>
    <w:rsid w:val="00167B00"/>
    <w:rsid w:val="0019407A"/>
    <w:rsid w:val="001C10F0"/>
    <w:rsid w:val="00225893"/>
    <w:rsid w:val="002840D4"/>
    <w:rsid w:val="00315409"/>
    <w:rsid w:val="0034035C"/>
    <w:rsid w:val="003F27F7"/>
    <w:rsid w:val="00404005"/>
    <w:rsid w:val="004859D8"/>
    <w:rsid w:val="0050013C"/>
    <w:rsid w:val="0050181B"/>
    <w:rsid w:val="005056D0"/>
    <w:rsid w:val="00520E87"/>
    <w:rsid w:val="00607385"/>
    <w:rsid w:val="00666701"/>
    <w:rsid w:val="006A6C33"/>
    <w:rsid w:val="006F0544"/>
    <w:rsid w:val="007876F1"/>
    <w:rsid w:val="007C2A17"/>
    <w:rsid w:val="007F4C29"/>
    <w:rsid w:val="0080696C"/>
    <w:rsid w:val="008534B1"/>
    <w:rsid w:val="008942E6"/>
    <w:rsid w:val="008B61FE"/>
    <w:rsid w:val="008C1BC8"/>
    <w:rsid w:val="008C2402"/>
    <w:rsid w:val="008D3BCA"/>
    <w:rsid w:val="009012DA"/>
    <w:rsid w:val="00914E04"/>
    <w:rsid w:val="00950F16"/>
    <w:rsid w:val="00A83A41"/>
    <w:rsid w:val="00A90E43"/>
    <w:rsid w:val="00A931CC"/>
    <w:rsid w:val="00AC7F31"/>
    <w:rsid w:val="00B60BCD"/>
    <w:rsid w:val="00BA3EBE"/>
    <w:rsid w:val="00BD50AF"/>
    <w:rsid w:val="00C01032"/>
    <w:rsid w:val="00C31C19"/>
    <w:rsid w:val="00D86171"/>
    <w:rsid w:val="00DD7F8C"/>
    <w:rsid w:val="00DF21ED"/>
    <w:rsid w:val="00E01A77"/>
    <w:rsid w:val="00E53E72"/>
    <w:rsid w:val="00E940A2"/>
    <w:rsid w:val="00EF3A08"/>
    <w:rsid w:val="00F14B9E"/>
    <w:rsid w:val="00F34D02"/>
    <w:rsid w:val="00F94C0F"/>
    <w:rsid w:val="00FA7A24"/>
    <w:rsid w:val="00FB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FE2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urch</dc:creator>
  <cp:keywords/>
  <dc:description/>
  <cp:lastModifiedBy>SciEd</cp:lastModifiedBy>
  <cp:revision>2</cp:revision>
  <dcterms:created xsi:type="dcterms:W3CDTF">2018-03-13T14:20:00Z</dcterms:created>
  <dcterms:modified xsi:type="dcterms:W3CDTF">2018-03-13T14:20:00Z</dcterms:modified>
</cp:coreProperties>
</file>